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s-ES"/>
        </w:rPr>
      </w:pPr>
      <w:r>
        <w:rPr>
          <w:b/>
          <w:lang w:val="es-ES"/>
        </w:rPr>
        <w:t>Table S1</w:t>
      </w:r>
    </w:p>
    <w:p>
      <w:pPr>
        <w:pStyle w:val="Normal"/>
        <w:jc w:val="both"/>
        <w:rPr>
          <w:lang w:val="es-ES"/>
        </w:rPr>
      </w:pPr>
      <w:r>
        <w:rPr>
          <w:lang w:val="es-ES"/>
        </w:rPr>
      </w:r>
    </w:p>
    <w:tbl>
      <w:tblPr>
        <w:tblW w:w="90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880"/>
        <w:gridCol w:w="1360"/>
        <w:gridCol w:w="1360"/>
        <w:gridCol w:w="1360"/>
        <w:gridCol w:w="1360"/>
        <w:gridCol w:w="1360"/>
      </w:tblGrid>
      <w:tr>
        <w:trPr>
          <w:trHeight w:val="255" w:hRule="atLeast"/>
        </w:trPr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LFR Benchmark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μ</w:t>
            </w:r>
          </w:p>
        </w:tc>
        <w:tc>
          <w:tcPr>
            <w:tcW w:w="2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 ± s. e. m.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NMI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= 1   (%)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>max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  ± s. e. m.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s-ES" w:eastAsia="es-ES"/>
              </w:rPr>
              <w:t xml:space="preserve">orig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 xml:space="preserve">                 ± s. e. m.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s-ES" w:eastAsia="es-ES"/>
              </w:rPr>
              <w:t>S</w:t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Q</w:t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1000 units,   big communities</w:t>
            </w:r>
          </w:p>
        </w:tc>
        <w:tc>
          <w:tcPr>
            <w:tcW w:w="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18 ± 5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18 ± 5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7815 ± 4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7815 ± 4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069 ± 3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069 ± 36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601 ± 2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601 ± 25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8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26 ± 2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25 ± 23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63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7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200 ± 1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133 ± 1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92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231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394 ± 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37 ± 13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25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57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301 ± 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93 ± 8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84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7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98 ± 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1 ± 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ando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74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0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91 ± 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6 ± 0.05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1000 units, small communities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1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5 ± 0.000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3433 ± 5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3433 ± 5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88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1071 ± 4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1071 ± 40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81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795 ± 3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795 ± 33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71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08 ± 2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08 ± 29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58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982 ± 2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982 ± 2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9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33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451 ± 1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446 ± 14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58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732 ± 0.01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114 ± 2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105 ± 11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62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123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334 ± 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30 ± 6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05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58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93 ± 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38 ± 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andom</w:t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486 ± 0.00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40 ± 0.00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286 ± 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36 ± 0.03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5000 units,    big communities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4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1118 ± 121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1118 ± 121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88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120 ± 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120 ± 100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78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4934 ± 9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4934 ± 91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63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3834 ± 7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3834 ± 7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42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410 ± 5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3410 ± 5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12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4084 ± 4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4083 ± 41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1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9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5805 ± 3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5777 ± 33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86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66 ± 0.00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797 ± 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578 ± 20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36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18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461 ± 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777 ± 8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ando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17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10 ± 0.00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408 ± 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0 ± 0.05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5000 units, small communities</w:t>
            </w:r>
          </w:p>
        </w:tc>
        <w:tc>
          <w:tcPr>
            <w:tcW w:w="8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1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58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066 ± 11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9066 ± 112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39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2631 ± 9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2631 ± 94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24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847 ± 9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67847 ± 91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04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4354 ± 7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54354 ± 7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82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1991 ± 4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1991 ± 49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.000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53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9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0807 ± 4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30807 ± 40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999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810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0572 ± 2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20563 ± 27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693 ± 0.00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87 ± 0.00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0012 ± 6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11599 ± 18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620 ± 0.00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37 ± 0.0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475 ± 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4205 ± 8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 w:eastAsia="es-ES"/>
              </w:rPr>
              <w:t>random</w:t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600 ± 0.00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020 ± 0.00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8407 ± 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s-ES"/>
              </w:rPr>
              <w:t>0.51 ± 0.04</w:t>
            </w:r>
          </w:p>
        </w:tc>
      </w:tr>
    </w:tbl>
    <w:p>
      <w:pPr>
        <w:pStyle w:val="Normal"/>
        <w:jc w:val="both"/>
        <w:rPr>
          <w:lang w:val="es-ES"/>
        </w:rPr>
      </w:pPr>
      <w:r>
        <w:rPr>
          <w:lang w:val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71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WW8Num4z0">
    <w:name w:val="WW8Num4z0"/>
    <w:qFormat/>
    <w:rPr>
      <w:b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8:51:00Z</dcterms:created>
  <dc:creator>-</dc:creator>
  <dc:description/>
  <cp:keywords/>
  <dc:language>en-US</dc:language>
  <cp:lastModifiedBy>-</cp:lastModifiedBy>
  <cp:lastPrinted>2011-02-16T12:38:00Z</cp:lastPrinted>
  <dcterms:modified xsi:type="dcterms:W3CDTF">2011-08-09T08:51:00Z</dcterms:modified>
  <cp:revision>2</cp:revision>
  <dc:subject/>
  <dc:title>Supplementary methods</dc:title>
</cp:coreProperties>
</file>